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31704B" w14:textId="45043747" w:rsidR="00FA2CDE" w:rsidRPr="002F3C16" w:rsidRDefault="00BC68F8" w:rsidP="00FA2CDE">
      <w:pPr>
        <w:rPr>
          <w:rFonts w:ascii="Times New Roman" w:hAnsi="Times New Roman"/>
          <w:b/>
          <w:color w:val="000000" w:themeColor="text1"/>
        </w:rPr>
      </w:pPr>
      <w:r>
        <w:rPr>
          <w:rFonts w:ascii="Times New Roman" w:hAnsi="Times New Roman"/>
          <w:b/>
          <w:color w:val="000000" w:themeColor="text1"/>
        </w:rPr>
        <w:t xml:space="preserve">Supplementary </w:t>
      </w:r>
      <w:r w:rsidR="00FA2CDE" w:rsidRPr="002F3C16">
        <w:rPr>
          <w:rFonts w:ascii="Times New Roman" w:hAnsi="Times New Roman"/>
          <w:b/>
          <w:color w:val="000000" w:themeColor="text1"/>
        </w:rPr>
        <w:t xml:space="preserve">Table </w:t>
      </w:r>
      <w:r>
        <w:rPr>
          <w:rFonts w:ascii="Times New Roman" w:hAnsi="Times New Roman"/>
          <w:b/>
          <w:color w:val="000000" w:themeColor="text1"/>
        </w:rPr>
        <w:t>S</w:t>
      </w:r>
      <w:r w:rsidR="00FA2CDE" w:rsidRPr="002F3C16">
        <w:rPr>
          <w:rFonts w:ascii="Times New Roman" w:hAnsi="Times New Roman"/>
          <w:b/>
          <w:color w:val="000000" w:themeColor="text1"/>
        </w:rPr>
        <w:t>1</w:t>
      </w:r>
      <w:r w:rsidR="00FA2CDE">
        <w:rPr>
          <w:rFonts w:ascii="Times New Roman" w:hAnsi="Times New Roman"/>
          <w:b/>
          <w:color w:val="000000" w:themeColor="text1"/>
        </w:rPr>
        <w:t>.</w:t>
      </w:r>
      <w:r w:rsidR="00FA2CDE" w:rsidRPr="002F3C16">
        <w:rPr>
          <w:rFonts w:ascii="Times New Roman" w:hAnsi="Times New Roman"/>
          <w:b/>
          <w:color w:val="000000" w:themeColor="text1"/>
        </w:rPr>
        <w:t xml:space="preserve"> Primer pairs use</w:t>
      </w:r>
      <w:r w:rsidR="00FA2CDE">
        <w:rPr>
          <w:rFonts w:ascii="Times New Roman" w:hAnsi="Times New Roman"/>
          <w:b/>
          <w:color w:val="000000" w:themeColor="text1"/>
        </w:rPr>
        <w:t>d</w:t>
      </w:r>
      <w:r w:rsidR="00FA2CDE" w:rsidRPr="002F3C16">
        <w:rPr>
          <w:rFonts w:ascii="Times New Roman" w:hAnsi="Times New Roman"/>
          <w:b/>
          <w:color w:val="000000" w:themeColor="text1"/>
        </w:rPr>
        <w:t xml:space="preserve"> for qPCR</w:t>
      </w:r>
    </w:p>
    <w:p w14:paraId="3CADB34E" w14:textId="77777777" w:rsidR="00FA2CDE" w:rsidRPr="00B31AFD" w:rsidRDefault="00FA2CDE" w:rsidP="00FA2CDE">
      <w:pPr>
        <w:ind w:left="-810"/>
        <w:rPr>
          <w:rFonts w:ascii="Times New Roman" w:hAnsi="Times New Roman"/>
        </w:rPr>
      </w:pPr>
    </w:p>
    <w:tbl>
      <w:tblPr>
        <w:tblStyle w:val="TableGrid"/>
        <w:tblW w:w="10672" w:type="dxa"/>
        <w:tblInd w:w="-702" w:type="dxa"/>
        <w:tblLayout w:type="fixed"/>
        <w:tblLook w:val="00A0" w:firstRow="1" w:lastRow="0" w:firstColumn="1" w:lastColumn="0" w:noHBand="0" w:noVBand="0"/>
      </w:tblPr>
      <w:tblGrid>
        <w:gridCol w:w="1406"/>
        <w:gridCol w:w="3552"/>
        <w:gridCol w:w="3552"/>
        <w:gridCol w:w="1081"/>
        <w:gridCol w:w="1081"/>
      </w:tblGrid>
      <w:tr w:rsidR="00A22159" w:rsidRPr="00B31AFD" w14:paraId="5436D6F6" w14:textId="69920F7A" w:rsidTr="00A22159">
        <w:tc>
          <w:tcPr>
            <w:tcW w:w="1406" w:type="dxa"/>
          </w:tcPr>
          <w:p w14:paraId="6EC48ACE" w14:textId="77777777" w:rsidR="00092B12" w:rsidRPr="00B31AFD" w:rsidRDefault="00092B12" w:rsidP="007C29E8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B31AFD">
              <w:rPr>
                <w:rFonts w:ascii="Times New Roman" w:hAnsi="Times New Roman"/>
                <w:b/>
                <w:sz w:val="20"/>
              </w:rPr>
              <w:t>Gene name</w:t>
            </w:r>
          </w:p>
        </w:tc>
        <w:tc>
          <w:tcPr>
            <w:tcW w:w="3552" w:type="dxa"/>
          </w:tcPr>
          <w:p w14:paraId="050DE804" w14:textId="77777777" w:rsidR="00092B12" w:rsidRPr="00B31AFD" w:rsidRDefault="00092B12" w:rsidP="00092B12">
            <w:pPr>
              <w:ind w:left="-88" w:right="-19"/>
              <w:rPr>
                <w:rFonts w:ascii="Times New Roman" w:hAnsi="Times New Roman"/>
                <w:b/>
                <w:sz w:val="20"/>
              </w:rPr>
            </w:pPr>
            <w:r w:rsidRPr="00B31AFD">
              <w:rPr>
                <w:rFonts w:ascii="Times New Roman" w:hAnsi="Times New Roman"/>
                <w:b/>
                <w:sz w:val="20"/>
              </w:rPr>
              <w:t>Forward primer</w:t>
            </w:r>
          </w:p>
        </w:tc>
        <w:tc>
          <w:tcPr>
            <w:tcW w:w="3552" w:type="dxa"/>
          </w:tcPr>
          <w:p w14:paraId="018A9994" w14:textId="77777777" w:rsidR="00092B12" w:rsidRPr="00B31AFD" w:rsidRDefault="00092B12" w:rsidP="007C29E8">
            <w:pPr>
              <w:rPr>
                <w:rFonts w:ascii="Times New Roman" w:hAnsi="Times New Roman"/>
                <w:b/>
                <w:sz w:val="20"/>
              </w:rPr>
            </w:pPr>
            <w:r w:rsidRPr="00B31AFD">
              <w:rPr>
                <w:rFonts w:ascii="Times New Roman" w:hAnsi="Times New Roman"/>
                <w:b/>
                <w:sz w:val="20"/>
              </w:rPr>
              <w:t>Reverse primer</w:t>
            </w:r>
          </w:p>
        </w:tc>
        <w:tc>
          <w:tcPr>
            <w:tcW w:w="1081" w:type="dxa"/>
          </w:tcPr>
          <w:p w14:paraId="3D32781D" w14:textId="77777777" w:rsidR="00092B12" w:rsidRPr="00B31AFD" w:rsidRDefault="00092B12" w:rsidP="007C29E8">
            <w:pPr>
              <w:ind w:left="-108" w:right="-108"/>
              <w:jc w:val="center"/>
              <w:rPr>
                <w:rFonts w:ascii="Times New Roman" w:hAnsi="Times New Roman"/>
                <w:b/>
                <w:sz w:val="20"/>
              </w:rPr>
            </w:pPr>
            <w:r w:rsidRPr="00B31AFD">
              <w:rPr>
                <w:rFonts w:ascii="Times New Roman" w:hAnsi="Times New Roman"/>
                <w:b/>
                <w:sz w:val="20"/>
              </w:rPr>
              <w:t>Amplicon size (</w:t>
            </w:r>
            <w:proofErr w:type="spellStart"/>
            <w:r w:rsidRPr="00B31AFD">
              <w:rPr>
                <w:rFonts w:ascii="Times New Roman" w:hAnsi="Times New Roman"/>
                <w:b/>
                <w:sz w:val="20"/>
              </w:rPr>
              <w:t>bp</w:t>
            </w:r>
            <w:proofErr w:type="spellEnd"/>
            <w:r w:rsidRPr="00B31AFD">
              <w:rPr>
                <w:rFonts w:ascii="Times New Roman" w:hAnsi="Times New Roman"/>
                <w:b/>
                <w:sz w:val="20"/>
              </w:rPr>
              <w:t>)</w:t>
            </w:r>
          </w:p>
        </w:tc>
        <w:tc>
          <w:tcPr>
            <w:tcW w:w="1081" w:type="dxa"/>
          </w:tcPr>
          <w:p w14:paraId="2368B322" w14:textId="4F923C67" w:rsidR="00092B12" w:rsidRPr="00C66973" w:rsidRDefault="00092B12" w:rsidP="0014271D">
            <w:pPr>
              <w:ind w:left="-108" w:right="-55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66973">
              <w:rPr>
                <w:rFonts w:ascii="Times New Roman" w:hAnsi="Times New Roman" w:hint="eastAsia"/>
                <w:b/>
                <w:sz w:val="20"/>
                <w:szCs w:val="20"/>
              </w:rPr>
              <w:t>Annealing t</w:t>
            </w:r>
            <w:r w:rsidR="00EE2004">
              <w:rPr>
                <w:rFonts w:ascii="Times New Roman" w:hAnsi="Times New Roman"/>
                <w:b/>
                <w:sz w:val="20"/>
                <w:szCs w:val="20"/>
              </w:rPr>
              <w:t>emp.</w:t>
            </w:r>
            <w:r w:rsidR="00C66973" w:rsidRPr="00C66973">
              <w:rPr>
                <w:rFonts w:ascii="Times New Roman" w:hAnsi="Times New Roman"/>
                <w:b/>
                <w:sz w:val="20"/>
                <w:szCs w:val="20"/>
              </w:rPr>
              <w:t xml:space="preserve"> (</w:t>
            </w:r>
            <w:r w:rsidR="00C66973" w:rsidRPr="00C66973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°C)</w:t>
            </w:r>
            <w:r w:rsidRPr="00C66973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</w:p>
        </w:tc>
      </w:tr>
      <w:tr w:rsidR="00A22159" w:rsidRPr="00B31AFD" w14:paraId="77306F9D" w14:textId="02ACE3D7" w:rsidTr="00A22159">
        <w:trPr>
          <w:trHeight w:val="259"/>
        </w:trPr>
        <w:tc>
          <w:tcPr>
            <w:tcW w:w="1406" w:type="dxa"/>
          </w:tcPr>
          <w:p w14:paraId="56E18C48" w14:textId="77777777" w:rsidR="00092B12" w:rsidRPr="00B31AFD" w:rsidRDefault="00092B12" w:rsidP="007C29E8">
            <w:pPr>
              <w:jc w:val="both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i/>
                <w:sz w:val="20"/>
              </w:rPr>
              <w:t>PaE2F3</w:t>
            </w:r>
          </w:p>
        </w:tc>
        <w:tc>
          <w:tcPr>
            <w:tcW w:w="3552" w:type="dxa"/>
          </w:tcPr>
          <w:p w14:paraId="25CF9C18" w14:textId="77777777" w:rsidR="00092B12" w:rsidRPr="00B31AFD" w:rsidRDefault="00092B12" w:rsidP="00092B12">
            <w:pPr>
              <w:ind w:left="-88" w:right="-19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5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  <w:r w:rsidRPr="00B31AFD">
              <w:rPr>
                <w:rFonts w:ascii="Times New Roman" w:hAnsi="Times New Roman"/>
                <w:sz w:val="20"/>
              </w:rPr>
              <w:t>-GATTTTATGGGTGGCAGTGG-3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3552" w:type="dxa"/>
          </w:tcPr>
          <w:p w14:paraId="28A41AD0" w14:textId="77777777" w:rsidR="00092B12" w:rsidRPr="00B31AFD" w:rsidRDefault="00092B12" w:rsidP="00092B12">
            <w:pPr>
              <w:ind w:left="-52" w:right="-64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5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  <w:r w:rsidRPr="00B31AFD">
              <w:rPr>
                <w:rFonts w:ascii="Times New Roman" w:hAnsi="Times New Roman"/>
                <w:sz w:val="20"/>
              </w:rPr>
              <w:t>-</w:t>
            </w:r>
            <w:r w:rsidRPr="00B31AFD">
              <w:rPr>
                <w:rFonts w:ascii="Times New Roman" w:hAnsi="Times New Roman"/>
                <w:color w:val="000000"/>
                <w:sz w:val="20"/>
              </w:rPr>
              <w:t>CATTGCTCAGATGGTGTGCT-3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1081" w:type="dxa"/>
            <w:tcBorders>
              <w:bottom w:val="single" w:sz="4" w:space="0" w:color="000000" w:themeColor="text1"/>
            </w:tcBorders>
          </w:tcPr>
          <w:p w14:paraId="3AA56C17" w14:textId="77777777" w:rsidR="00092B12" w:rsidRPr="00B31AFD" w:rsidRDefault="00092B12" w:rsidP="007C29E8">
            <w:pPr>
              <w:ind w:left="-108" w:right="-108"/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128</w:t>
            </w:r>
          </w:p>
        </w:tc>
        <w:tc>
          <w:tcPr>
            <w:tcW w:w="1081" w:type="dxa"/>
            <w:tcBorders>
              <w:bottom w:val="single" w:sz="4" w:space="0" w:color="000000" w:themeColor="text1"/>
            </w:tcBorders>
          </w:tcPr>
          <w:p w14:paraId="3DAD6355" w14:textId="07A41E81" w:rsidR="0014271D" w:rsidRPr="00B31AFD" w:rsidRDefault="0014271D" w:rsidP="0014271D">
            <w:pPr>
              <w:ind w:left="-108" w:right="-55"/>
              <w:jc w:val="center"/>
              <w:rPr>
                <w:rFonts w:ascii="Times New Roman" w:hAnsi="Times New Roman" w:hint="eastAsia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58</w:t>
            </w:r>
          </w:p>
        </w:tc>
      </w:tr>
      <w:tr w:rsidR="00A22159" w:rsidRPr="00B31AFD" w14:paraId="60DDAA76" w14:textId="3FC87E83" w:rsidTr="00A22159">
        <w:tblPrEx>
          <w:tblLook w:val="04A0" w:firstRow="1" w:lastRow="0" w:firstColumn="1" w:lastColumn="0" w:noHBand="0" w:noVBand="1"/>
        </w:tblPrEx>
        <w:trPr>
          <w:trHeight w:val="259"/>
        </w:trPr>
        <w:tc>
          <w:tcPr>
            <w:tcW w:w="1406" w:type="dxa"/>
          </w:tcPr>
          <w:p w14:paraId="1836E242" w14:textId="77777777" w:rsidR="00092B12" w:rsidRPr="00B31AFD" w:rsidRDefault="00092B12" w:rsidP="007C29E8">
            <w:pPr>
              <w:spacing w:before="2" w:after="2"/>
              <w:rPr>
                <w:rFonts w:ascii="Times New Roman" w:hAnsi="Times New Roman"/>
                <w:i/>
                <w:sz w:val="20"/>
              </w:rPr>
            </w:pPr>
            <w:r w:rsidRPr="00B31AFD">
              <w:rPr>
                <w:rFonts w:ascii="Times New Roman" w:hAnsi="Times New Roman"/>
                <w:i/>
                <w:sz w:val="20"/>
              </w:rPr>
              <w:t>PaDP1</w:t>
            </w:r>
          </w:p>
        </w:tc>
        <w:tc>
          <w:tcPr>
            <w:tcW w:w="3552" w:type="dxa"/>
          </w:tcPr>
          <w:p w14:paraId="0C92BA26" w14:textId="77777777" w:rsidR="00092B12" w:rsidRPr="00B31AFD" w:rsidRDefault="00092B12" w:rsidP="00092B12">
            <w:pPr>
              <w:ind w:left="-88" w:right="-19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5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  <w:r w:rsidRPr="00B31AFD">
              <w:rPr>
                <w:rFonts w:ascii="Times New Roman" w:hAnsi="Times New Roman"/>
                <w:sz w:val="20"/>
              </w:rPr>
              <w:t>-</w:t>
            </w:r>
            <w:r w:rsidRPr="00B31AFD">
              <w:rPr>
                <w:rFonts w:ascii="Times New Roman" w:hAnsi="Times New Roman"/>
                <w:color w:val="000000"/>
                <w:sz w:val="20"/>
              </w:rPr>
              <w:t>AGGCAGAACGTGCTTCTCTC</w:t>
            </w:r>
            <w:r w:rsidRPr="00B31AFD">
              <w:rPr>
                <w:rFonts w:ascii="Times New Roman" w:hAnsi="Times New Roman"/>
                <w:sz w:val="20"/>
              </w:rPr>
              <w:t>-3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3552" w:type="dxa"/>
          </w:tcPr>
          <w:p w14:paraId="73FBF1CF" w14:textId="77777777" w:rsidR="00092B12" w:rsidRPr="00B31AFD" w:rsidRDefault="00092B12" w:rsidP="00092B12">
            <w:pPr>
              <w:ind w:left="-52" w:right="-64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5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  <w:r w:rsidRPr="00B31AFD">
              <w:rPr>
                <w:rFonts w:ascii="Times New Roman" w:hAnsi="Times New Roman"/>
                <w:sz w:val="20"/>
              </w:rPr>
              <w:t>-</w:t>
            </w:r>
            <w:r>
              <w:t xml:space="preserve"> </w:t>
            </w:r>
            <w:r w:rsidRPr="00C52AF4">
              <w:rPr>
                <w:rFonts w:ascii="Times New Roman" w:hAnsi="Times New Roman"/>
                <w:color w:val="000000"/>
                <w:sz w:val="20"/>
              </w:rPr>
              <w:t>GGTAGAGCCACTCCACCTGA</w:t>
            </w:r>
            <w:r w:rsidRPr="00B31AFD">
              <w:rPr>
                <w:rFonts w:ascii="Times New Roman" w:hAnsi="Times New Roman"/>
                <w:color w:val="000000"/>
                <w:sz w:val="20"/>
              </w:rPr>
              <w:t>-3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23788045" w14:textId="77777777" w:rsidR="00092B12" w:rsidRPr="00C52AF4" w:rsidRDefault="00092B12" w:rsidP="007C29E8">
            <w:pPr>
              <w:ind w:left="-108" w:right="-108"/>
              <w:jc w:val="center"/>
              <w:rPr>
                <w:rFonts w:ascii="Times New Roman" w:eastAsia="PMingLiU" w:hAnsi="Times New Roman"/>
                <w:sz w:val="20"/>
                <w:lang w:eastAsia="zh-TW"/>
              </w:rPr>
            </w:pPr>
            <w:r>
              <w:rPr>
                <w:rFonts w:ascii="Times New Roman" w:eastAsia="PMingLiU" w:hAnsi="Times New Roman" w:hint="eastAsia"/>
                <w:sz w:val="20"/>
                <w:lang w:eastAsia="zh-TW"/>
              </w:rPr>
              <w:t>154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09AA2EC6" w14:textId="53738A0C" w:rsidR="00092B12" w:rsidRDefault="0014271D" w:rsidP="0014271D">
            <w:pPr>
              <w:ind w:left="-108" w:right="-55"/>
              <w:jc w:val="center"/>
              <w:rPr>
                <w:rFonts w:ascii="Times New Roman" w:eastAsia="PMingLiU" w:hAnsi="Times New Roman"/>
                <w:sz w:val="20"/>
                <w:lang w:eastAsia="zh-TW"/>
              </w:rPr>
            </w:pPr>
            <w:r>
              <w:rPr>
                <w:rFonts w:ascii="Times New Roman" w:hAnsi="Times New Roman" w:hint="eastAsia"/>
                <w:sz w:val="20"/>
              </w:rPr>
              <w:t>58</w:t>
            </w:r>
          </w:p>
        </w:tc>
      </w:tr>
      <w:tr w:rsidR="00A22159" w:rsidRPr="00B31AFD" w14:paraId="2BD8A1D6" w14:textId="60D12AD5" w:rsidTr="00A22159">
        <w:trPr>
          <w:trHeight w:val="259"/>
        </w:trPr>
        <w:tc>
          <w:tcPr>
            <w:tcW w:w="1406" w:type="dxa"/>
          </w:tcPr>
          <w:p w14:paraId="32E15114" w14:textId="77777777" w:rsidR="00092B12" w:rsidRPr="00B31AFD" w:rsidRDefault="00092B12" w:rsidP="007C29E8">
            <w:pPr>
              <w:jc w:val="both"/>
              <w:rPr>
                <w:rFonts w:ascii="Times New Roman" w:hAnsi="Times New Roman"/>
                <w:i/>
                <w:sz w:val="20"/>
              </w:rPr>
            </w:pPr>
            <w:r w:rsidRPr="00B31AFD">
              <w:rPr>
                <w:rFonts w:ascii="Times New Roman" w:hAnsi="Times New Roman"/>
                <w:i/>
                <w:sz w:val="20"/>
              </w:rPr>
              <w:t>PaDP</w:t>
            </w:r>
            <w:r>
              <w:rPr>
                <w:rFonts w:ascii="Times New Roman" w:hAnsi="Times New Roman"/>
                <w:i/>
                <w:sz w:val="20"/>
              </w:rPr>
              <w:t>2</w:t>
            </w:r>
          </w:p>
        </w:tc>
        <w:tc>
          <w:tcPr>
            <w:tcW w:w="3552" w:type="dxa"/>
          </w:tcPr>
          <w:p w14:paraId="08F02870" w14:textId="77777777" w:rsidR="00092B12" w:rsidRPr="00B62784" w:rsidRDefault="00092B12" w:rsidP="00092B12">
            <w:pPr>
              <w:ind w:left="-88" w:right="-19"/>
              <w:rPr>
                <w:rFonts w:ascii="Times New Roman" w:hAnsi="Times New Roman" w:cs="Times New Roman"/>
                <w:sz w:val="20"/>
              </w:rPr>
            </w:pPr>
            <w:r w:rsidRPr="00B62784">
              <w:rPr>
                <w:rFonts w:ascii="Times New Roman" w:hAnsi="Times New Roman" w:cs="Times New Roman"/>
                <w:sz w:val="20"/>
              </w:rPr>
              <w:t>5</w:t>
            </w:r>
            <w:r w:rsidRPr="00B62784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B62784">
              <w:rPr>
                <w:rFonts w:ascii="Times New Roman" w:hAnsi="Times New Roman" w:cs="Times New Roman"/>
                <w:sz w:val="20"/>
              </w:rPr>
              <w:t>-</w:t>
            </w:r>
            <w:r w:rsidRPr="00B62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GCCACCGTTGAAATAGAGA</w:t>
            </w:r>
            <w:r w:rsidRPr="00B62784">
              <w:rPr>
                <w:rFonts w:ascii="Times New Roman" w:hAnsi="Times New Roman" w:cs="Times New Roman"/>
                <w:sz w:val="20"/>
              </w:rPr>
              <w:t>-3</w:t>
            </w:r>
            <w:r w:rsidRPr="00B62784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</w:p>
        </w:tc>
        <w:tc>
          <w:tcPr>
            <w:tcW w:w="3552" w:type="dxa"/>
          </w:tcPr>
          <w:p w14:paraId="004BFEB3" w14:textId="77777777" w:rsidR="00092B12" w:rsidRPr="00B62784" w:rsidRDefault="00092B12" w:rsidP="00092B12">
            <w:pPr>
              <w:ind w:left="-52" w:right="-64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62784">
              <w:rPr>
                <w:rFonts w:ascii="Times New Roman" w:hAnsi="Times New Roman" w:cs="Times New Roman"/>
                <w:sz w:val="20"/>
              </w:rPr>
              <w:t>5</w:t>
            </w:r>
            <w:r w:rsidRPr="00B62784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B62784">
              <w:rPr>
                <w:rFonts w:ascii="Times New Roman" w:hAnsi="Times New Roman" w:cs="Times New Roman"/>
                <w:sz w:val="20"/>
              </w:rPr>
              <w:t>-</w:t>
            </w:r>
            <w:r w:rsidRPr="00B62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GCAGCTGATAGTGGGCATC</w:t>
            </w:r>
            <w:r w:rsidRPr="00B62784">
              <w:rPr>
                <w:rFonts w:ascii="Times New Roman" w:hAnsi="Times New Roman" w:cs="Times New Roman"/>
                <w:color w:val="000000"/>
                <w:sz w:val="20"/>
              </w:rPr>
              <w:t>-3</w:t>
            </w:r>
            <w:r w:rsidRPr="00B62784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</w:p>
        </w:tc>
        <w:tc>
          <w:tcPr>
            <w:tcW w:w="1081" w:type="dxa"/>
            <w:tcBorders>
              <w:top w:val="single" w:sz="4" w:space="0" w:color="auto"/>
            </w:tcBorders>
          </w:tcPr>
          <w:p w14:paraId="7E76BA5E" w14:textId="77777777" w:rsidR="00092B12" w:rsidRPr="00B31AFD" w:rsidRDefault="00092B12" w:rsidP="007C29E8">
            <w:pPr>
              <w:ind w:left="-108" w:right="-108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27</w:t>
            </w:r>
          </w:p>
        </w:tc>
        <w:tc>
          <w:tcPr>
            <w:tcW w:w="1081" w:type="dxa"/>
            <w:tcBorders>
              <w:top w:val="single" w:sz="4" w:space="0" w:color="auto"/>
            </w:tcBorders>
          </w:tcPr>
          <w:p w14:paraId="53652377" w14:textId="1283D0F8" w:rsidR="00092B12" w:rsidRDefault="0014271D" w:rsidP="0014271D">
            <w:pPr>
              <w:ind w:left="-108" w:right="-55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58</w:t>
            </w:r>
          </w:p>
        </w:tc>
      </w:tr>
      <w:tr w:rsidR="00A22159" w:rsidRPr="00B31AFD" w14:paraId="359EB250" w14:textId="6A0E7042" w:rsidTr="00A22159">
        <w:trPr>
          <w:trHeight w:val="259"/>
        </w:trPr>
        <w:tc>
          <w:tcPr>
            <w:tcW w:w="1406" w:type="dxa"/>
          </w:tcPr>
          <w:p w14:paraId="30C55002" w14:textId="77777777" w:rsidR="00092B12" w:rsidRPr="00B31AFD" w:rsidRDefault="00092B12" w:rsidP="007C29E8">
            <w:pPr>
              <w:jc w:val="both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PaPCNA1</w:t>
            </w:r>
          </w:p>
        </w:tc>
        <w:tc>
          <w:tcPr>
            <w:tcW w:w="3552" w:type="dxa"/>
          </w:tcPr>
          <w:p w14:paraId="1C9B1839" w14:textId="77777777" w:rsidR="00092B12" w:rsidRPr="00AC632D" w:rsidRDefault="00092B12" w:rsidP="00092B12">
            <w:pPr>
              <w:ind w:left="-88" w:right="-19"/>
              <w:rPr>
                <w:rFonts w:ascii="Times New Roman" w:hAnsi="Times New Roman" w:cs="Times New Roman"/>
                <w:sz w:val="20"/>
                <w:szCs w:val="20"/>
              </w:rPr>
            </w:pPr>
            <w:r w:rsidRPr="00AC632D">
              <w:rPr>
                <w:rFonts w:ascii="Times New Roman" w:hAnsi="Times New Roman" w:cs="Times New Roman"/>
                <w:sz w:val="20"/>
                <w:szCs w:val="20"/>
              </w:rPr>
              <w:t>5′-</w:t>
            </w:r>
            <w:r w:rsidRPr="00AC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GGATATTGGAACTGCGAAC</w:t>
            </w:r>
            <w:r w:rsidRPr="00AC632D">
              <w:rPr>
                <w:rFonts w:ascii="Times New Roman" w:hAnsi="Times New Roman" w:cs="Times New Roman"/>
                <w:sz w:val="20"/>
                <w:szCs w:val="20"/>
              </w:rPr>
              <w:t>-3′</w:t>
            </w:r>
          </w:p>
        </w:tc>
        <w:tc>
          <w:tcPr>
            <w:tcW w:w="3552" w:type="dxa"/>
          </w:tcPr>
          <w:p w14:paraId="04FCFEBB" w14:textId="77777777" w:rsidR="00092B12" w:rsidRPr="00AC632D" w:rsidRDefault="00092B12" w:rsidP="00092B12">
            <w:pPr>
              <w:ind w:left="-52" w:right="-64"/>
              <w:rPr>
                <w:rFonts w:ascii="Times New Roman" w:hAnsi="Times New Roman" w:cs="Times New Roman"/>
                <w:sz w:val="20"/>
              </w:rPr>
            </w:pPr>
            <w:r w:rsidRPr="00AC632D">
              <w:rPr>
                <w:rFonts w:ascii="Times New Roman" w:hAnsi="Times New Roman" w:cs="Times New Roman"/>
                <w:sz w:val="20"/>
              </w:rPr>
              <w:t>5</w:t>
            </w:r>
            <w:r w:rsidRPr="00AC632D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AC632D">
              <w:rPr>
                <w:rFonts w:ascii="Times New Roman" w:hAnsi="Times New Roman" w:cs="Times New Roman"/>
                <w:sz w:val="20"/>
              </w:rPr>
              <w:t>-</w:t>
            </w:r>
            <w:r w:rsidRPr="00AC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ACAGCCTCGGAAAGTGAAG</w:t>
            </w:r>
            <w:r w:rsidRPr="00AC632D">
              <w:rPr>
                <w:rFonts w:ascii="Times New Roman" w:hAnsi="Times New Roman" w:cs="Times New Roman"/>
                <w:sz w:val="20"/>
              </w:rPr>
              <w:t>-3</w:t>
            </w:r>
            <w:r w:rsidRPr="00AC632D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</w:p>
        </w:tc>
        <w:tc>
          <w:tcPr>
            <w:tcW w:w="1081" w:type="dxa"/>
          </w:tcPr>
          <w:p w14:paraId="78C4EC00" w14:textId="77777777" w:rsidR="00092B12" w:rsidRPr="00B31AFD" w:rsidRDefault="00092B12" w:rsidP="007C29E8">
            <w:pPr>
              <w:ind w:left="-108" w:right="-108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58</w:t>
            </w:r>
          </w:p>
        </w:tc>
        <w:tc>
          <w:tcPr>
            <w:tcW w:w="1081" w:type="dxa"/>
          </w:tcPr>
          <w:p w14:paraId="46F5809F" w14:textId="65F46F11" w:rsidR="00092B12" w:rsidRDefault="0014271D" w:rsidP="0014271D">
            <w:pPr>
              <w:ind w:left="-108" w:right="-55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58</w:t>
            </w:r>
          </w:p>
        </w:tc>
        <w:bookmarkStart w:id="0" w:name="_GoBack"/>
        <w:bookmarkEnd w:id="0"/>
      </w:tr>
      <w:tr w:rsidR="00A22159" w:rsidRPr="00B31AFD" w14:paraId="64C4B8DD" w14:textId="53543C23" w:rsidTr="00A22159">
        <w:tblPrEx>
          <w:tblLook w:val="04A0" w:firstRow="1" w:lastRow="0" w:firstColumn="1" w:lastColumn="0" w:noHBand="0" w:noVBand="1"/>
        </w:tblPrEx>
        <w:trPr>
          <w:trHeight w:val="259"/>
        </w:trPr>
        <w:tc>
          <w:tcPr>
            <w:tcW w:w="1406" w:type="dxa"/>
          </w:tcPr>
          <w:p w14:paraId="242B79B6" w14:textId="77777777" w:rsidR="00092B12" w:rsidRPr="00B31AFD" w:rsidRDefault="00092B12" w:rsidP="007C29E8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i/>
                <w:sz w:val="20"/>
              </w:rPr>
              <w:t>PaCYCA1</w:t>
            </w:r>
            <w:r>
              <w:rPr>
                <w:rFonts w:ascii="Times New Roman" w:hAnsi="Times New Roman"/>
                <w:i/>
                <w:sz w:val="20"/>
              </w:rPr>
              <w:t>;1</w:t>
            </w:r>
          </w:p>
        </w:tc>
        <w:tc>
          <w:tcPr>
            <w:tcW w:w="3552" w:type="dxa"/>
          </w:tcPr>
          <w:p w14:paraId="32E8FC02" w14:textId="77777777" w:rsidR="00092B12" w:rsidRPr="00B31AFD" w:rsidRDefault="00092B12" w:rsidP="00092B12">
            <w:pPr>
              <w:ind w:left="-88" w:right="-19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5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  <w:r w:rsidRPr="00B31AFD">
              <w:rPr>
                <w:rFonts w:ascii="Times New Roman" w:hAnsi="Times New Roman"/>
                <w:sz w:val="20"/>
              </w:rPr>
              <w:t>-GCCGAACTATCACTCCCAGA-3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3552" w:type="dxa"/>
          </w:tcPr>
          <w:p w14:paraId="2F1897BE" w14:textId="77777777" w:rsidR="00092B12" w:rsidRPr="00B31AFD" w:rsidRDefault="00092B12" w:rsidP="00092B12">
            <w:pPr>
              <w:ind w:left="-52" w:right="-64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5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  <w:r w:rsidRPr="00B31AFD">
              <w:rPr>
                <w:rFonts w:ascii="Times New Roman" w:hAnsi="Times New Roman"/>
                <w:sz w:val="20"/>
              </w:rPr>
              <w:t>-</w:t>
            </w:r>
            <w:r w:rsidRPr="00B31AFD">
              <w:rPr>
                <w:rFonts w:ascii="Times New Roman" w:hAnsi="Times New Roman"/>
                <w:color w:val="000000"/>
                <w:sz w:val="20"/>
              </w:rPr>
              <w:t>ATGCGTAAGAGTTGCGTTCC-3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1081" w:type="dxa"/>
          </w:tcPr>
          <w:p w14:paraId="5D8224A5" w14:textId="77777777" w:rsidR="00092B12" w:rsidRPr="00B31AFD" w:rsidRDefault="00092B12" w:rsidP="007C29E8">
            <w:pPr>
              <w:ind w:left="-108" w:right="-108"/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129</w:t>
            </w:r>
          </w:p>
        </w:tc>
        <w:tc>
          <w:tcPr>
            <w:tcW w:w="1081" w:type="dxa"/>
          </w:tcPr>
          <w:p w14:paraId="6193E587" w14:textId="6D55C91F" w:rsidR="00092B12" w:rsidRPr="00B31AFD" w:rsidRDefault="0014271D" w:rsidP="0014271D">
            <w:pPr>
              <w:ind w:left="-108" w:right="-55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58</w:t>
            </w:r>
          </w:p>
        </w:tc>
      </w:tr>
      <w:tr w:rsidR="00A22159" w:rsidRPr="00B31AFD" w14:paraId="5FA5BFD4" w14:textId="01D94B95" w:rsidTr="00A22159">
        <w:tblPrEx>
          <w:tblLook w:val="04A0" w:firstRow="1" w:lastRow="0" w:firstColumn="1" w:lastColumn="0" w:noHBand="0" w:noVBand="1"/>
        </w:tblPrEx>
        <w:trPr>
          <w:trHeight w:val="259"/>
        </w:trPr>
        <w:tc>
          <w:tcPr>
            <w:tcW w:w="1406" w:type="dxa"/>
          </w:tcPr>
          <w:p w14:paraId="69F4D7D7" w14:textId="77777777" w:rsidR="00092B12" w:rsidRPr="00B31AFD" w:rsidRDefault="00092B12" w:rsidP="007C29E8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i/>
                <w:sz w:val="20"/>
              </w:rPr>
              <w:t>PaCYCA2</w:t>
            </w:r>
            <w:r>
              <w:rPr>
                <w:rFonts w:ascii="Times New Roman" w:hAnsi="Times New Roman"/>
                <w:i/>
                <w:sz w:val="20"/>
              </w:rPr>
              <w:t>;3</w:t>
            </w:r>
          </w:p>
        </w:tc>
        <w:tc>
          <w:tcPr>
            <w:tcW w:w="3552" w:type="dxa"/>
          </w:tcPr>
          <w:p w14:paraId="71093FF9" w14:textId="77777777" w:rsidR="00092B12" w:rsidRPr="00C772E5" w:rsidRDefault="00092B12" w:rsidP="00092B12">
            <w:pPr>
              <w:ind w:left="-88" w:right="-19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C772E5">
              <w:rPr>
                <w:rFonts w:ascii="Times New Roman" w:hAnsi="Times New Roman" w:cs="Times New Roman"/>
                <w:sz w:val="20"/>
                <w:szCs w:val="20"/>
              </w:rPr>
              <w:t>5′-ATGGGACCATGCAAAA</w:t>
            </w:r>
            <w:r w:rsidRPr="00C772E5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C</w:t>
            </w:r>
            <w:r w:rsidRPr="00C772E5">
              <w:rPr>
                <w:rFonts w:ascii="Times New Roman" w:hAnsi="Times New Roman" w:cs="Times New Roman"/>
                <w:sz w:val="20"/>
                <w:szCs w:val="20"/>
              </w:rPr>
              <w:t>AATA-3′</w:t>
            </w:r>
          </w:p>
        </w:tc>
        <w:tc>
          <w:tcPr>
            <w:tcW w:w="3552" w:type="dxa"/>
          </w:tcPr>
          <w:p w14:paraId="0AE830BE" w14:textId="77777777" w:rsidR="00092B12" w:rsidRPr="00C772E5" w:rsidRDefault="00092B12" w:rsidP="00092B12">
            <w:pPr>
              <w:ind w:left="-52" w:right="-64"/>
              <w:rPr>
                <w:rFonts w:ascii="Times New Roman" w:hAnsi="Times New Roman" w:cs="Times New Roman"/>
                <w:sz w:val="20"/>
                <w:szCs w:val="20"/>
              </w:rPr>
            </w:pPr>
            <w:r w:rsidRPr="00C772E5">
              <w:rPr>
                <w:rFonts w:ascii="Times New Roman" w:hAnsi="Times New Roman" w:cs="Times New Roman"/>
                <w:sz w:val="20"/>
                <w:szCs w:val="20"/>
              </w:rPr>
              <w:t>5′-GTAGAGGCTGCACATTTGAGG-3′</w:t>
            </w:r>
          </w:p>
        </w:tc>
        <w:tc>
          <w:tcPr>
            <w:tcW w:w="1081" w:type="dxa"/>
          </w:tcPr>
          <w:p w14:paraId="08A2911D" w14:textId="77777777" w:rsidR="00092B12" w:rsidRPr="00C52AF4" w:rsidRDefault="00092B12" w:rsidP="007C29E8">
            <w:pPr>
              <w:ind w:left="-108" w:right="-108"/>
              <w:jc w:val="center"/>
              <w:rPr>
                <w:rFonts w:ascii="Times New Roman" w:hAnsi="Times New Roman"/>
                <w:sz w:val="20"/>
              </w:rPr>
            </w:pPr>
            <w:r w:rsidRPr="00C52AF4">
              <w:rPr>
                <w:rFonts w:ascii="Times New Roman" w:hAnsi="Times New Roman"/>
                <w:sz w:val="20"/>
              </w:rPr>
              <w:t>140</w:t>
            </w:r>
          </w:p>
        </w:tc>
        <w:tc>
          <w:tcPr>
            <w:tcW w:w="1081" w:type="dxa"/>
          </w:tcPr>
          <w:p w14:paraId="083536F3" w14:textId="0F11A453" w:rsidR="00092B12" w:rsidRPr="00C52AF4" w:rsidRDefault="0014271D" w:rsidP="0014271D">
            <w:pPr>
              <w:ind w:left="-108" w:right="-55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58</w:t>
            </w:r>
          </w:p>
        </w:tc>
      </w:tr>
      <w:tr w:rsidR="00A22159" w:rsidRPr="00B31AFD" w14:paraId="5D0A396B" w14:textId="7C89B502" w:rsidTr="00A22159">
        <w:tblPrEx>
          <w:tblLook w:val="04A0" w:firstRow="1" w:lastRow="0" w:firstColumn="1" w:lastColumn="0" w:noHBand="0" w:noVBand="1"/>
        </w:tblPrEx>
        <w:trPr>
          <w:trHeight w:val="259"/>
        </w:trPr>
        <w:tc>
          <w:tcPr>
            <w:tcW w:w="1406" w:type="dxa"/>
          </w:tcPr>
          <w:p w14:paraId="74BD0DFD" w14:textId="77777777" w:rsidR="00092B12" w:rsidRPr="00B31AFD" w:rsidRDefault="00092B12" w:rsidP="007C29E8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i/>
                <w:sz w:val="20"/>
              </w:rPr>
              <w:t>PaCYCA3</w:t>
            </w:r>
            <w:r>
              <w:rPr>
                <w:rFonts w:ascii="Times New Roman" w:hAnsi="Times New Roman"/>
                <w:i/>
                <w:sz w:val="20"/>
              </w:rPr>
              <w:t>;2</w:t>
            </w:r>
          </w:p>
        </w:tc>
        <w:tc>
          <w:tcPr>
            <w:tcW w:w="3552" w:type="dxa"/>
          </w:tcPr>
          <w:p w14:paraId="13CEAB48" w14:textId="77777777" w:rsidR="00092B12" w:rsidRPr="00C772E5" w:rsidRDefault="00092B12" w:rsidP="00092B12">
            <w:pPr>
              <w:ind w:left="-88" w:right="-19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C772E5">
              <w:rPr>
                <w:rFonts w:ascii="Times New Roman" w:hAnsi="Times New Roman" w:cs="Times New Roman"/>
                <w:sz w:val="20"/>
                <w:szCs w:val="20"/>
              </w:rPr>
              <w:t>5′-CATGCTCATTGCCTCAAAGT-3′</w:t>
            </w:r>
          </w:p>
        </w:tc>
        <w:tc>
          <w:tcPr>
            <w:tcW w:w="3552" w:type="dxa"/>
          </w:tcPr>
          <w:p w14:paraId="7A8DB31B" w14:textId="77777777" w:rsidR="00092B12" w:rsidRPr="00C772E5" w:rsidRDefault="00092B12" w:rsidP="00092B12">
            <w:pPr>
              <w:ind w:left="-52" w:right="-64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C772E5">
              <w:rPr>
                <w:rFonts w:ascii="Times New Roman" w:hAnsi="Times New Roman" w:cs="Times New Roman"/>
                <w:sz w:val="20"/>
                <w:szCs w:val="20"/>
              </w:rPr>
              <w:t>5′-GCCTTCAAGAACCTCCTCAG-3′</w:t>
            </w:r>
          </w:p>
        </w:tc>
        <w:tc>
          <w:tcPr>
            <w:tcW w:w="1081" w:type="dxa"/>
          </w:tcPr>
          <w:p w14:paraId="291D1DBA" w14:textId="77777777" w:rsidR="00092B12" w:rsidRPr="00C52AF4" w:rsidRDefault="00092B12" w:rsidP="007C29E8">
            <w:pPr>
              <w:ind w:left="-108" w:right="-108"/>
              <w:jc w:val="center"/>
              <w:rPr>
                <w:rFonts w:ascii="Times New Roman" w:hAnsi="Times New Roman"/>
                <w:sz w:val="20"/>
              </w:rPr>
            </w:pPr>
            <w:r w:rsidRPr="00C52AF4">
              <w:rPr>
                <w:rFonts w:ascii="Times New Roman" w:hAnsi="Times New Roman"/>
                <w:sz w:val="20"/>
              </w:rPr>
              <w:t>183</w:t>
            </w:r>
          </w:p>
        </w:tc>
        <w:tc>
          <w:tcPr>
            <w:tcW w:w="1081" w:type="dxa"/>
          </w:tcPr>
          <w:p w14:paraId="49F20F6B" w14:textId="32D9B395" w:rsidR="00092B12" w:rsidRPr="00C52AF4" w:rsidRDefault="0014271D" w:rsidP="0014271D">
            <w:pPr>
              <w:ind w:left="-108" w:right="-55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58</w:t>
            </w:r>
          </w:p>
        </w:tc>
      </w:tr>
      <w:tr w:rsidR="00A22159" w:rsidRPr="00B31AFD" w14:paraId="53559954" w14:textId="6646569B" w:rsidTr="00A22159">
        <w:tblPrEx>
          <w:tblLook w:val="04A0" w:firstRow="1" w:lastRow="0" w:firstColumn="1" w:lastColumn="0" w:noHBand="0" w:noVBand="1"/>
        </w:tblPrEx>
        <w:trPr>
          <w:trHeight w:val="259"/>
        </w:trPr>
        <w:tc>
          <w:tcPr>
            <w:tcW w:w="1406" w:type="dxa"/>
          </w:tcPr>
          <w:p w14:paraId="6C499755" w14:textId="77777777" w:rsidR="00092B12" w:rsidRPr="00B31AFD" w:rsidRDefault="00092B12" w:rsidP="007C29E8">
            <w:pPr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i/>
                <w:sz w:val="20"/>
              </w:rPr>
              <w:t>PaCYCB1;1</w:t>
            </w:r>
          </w:p>
        </w:tc>
        <w:tc>
          <w:tcPr>
            <w:tcW w:w="3552" w:type="dxa"/>
          </w:tcPr>
          <w:p w14:paraId="5E3F936F" w14:textId="77777777" w:rsidR="00092B12" w:rsidRPr="00B31AFD" w:rsidRDefault="00092B12" w:rsidP="00092B12">
            <w:pPr>
              <w:ind w:left="-88" w:right="-19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5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  <w:r w:rsidRPr="00B31AFD">
              <w:rPr>
                <w:rFonts w:ascii="Times New Roman" w:hAnsi="Times New Roman"/>
                <w:sz w:val="20"/>
              </w:rPr>
              <w:t>-</w:t>
            </w:r>
            <w:r w:rsidRPr="00B31AFD">
              <w:rPr>
                <w:rFonts w:ascii="Times New Roman" w:hAnsi="Times New Roman"/>
                <w:color w:val="000000"/>
                <w:sz w:val="20"/>
              </w:rPr>
              <w:t>TCGTAGCAAGGTTGCTTGTG</w:t>
            </w:r>
            <w:r w:rsidRPr="00B31AFD">
              <w:rPr>
                <w:rFonts w:ascii="Times New Roman" w:hAnsi="Times New Roman"/>
                <w:sz w:val="20"/>
              </w:rPr>
              <w:t>-3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3552" w:type="dxa"/>
          </w:tcPr>
          <w:p w14:paraId="4807F765" w14:textId="77777777" w:rsidR="00092B12" w:rsidRPr="00B31AFD" w:rsidRDefault="00092B12" w:rsidP="00092B12">
            <w:pPr>
              <w:ind w:left="-52" w:right="-64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5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  <w:r w:rsidRPr="00B31AFD">
              <w:rPr>
                <w:rFonts w:ascii="Times New Roman" w:hAnsi="Times New Roman"/>
                <w:sz w:val="20"/>
              </w:rPr>
              <w:t>-</w:t>
            </w:r>
            <w:r w:rsidRPr="00B31AFD">
              <w:rPr>
                <w:rFonts w:ascii="Times New Roman" w:hAnsi="Times New Roman"/>
                <w:color w:val="000000"/>
                <w:sz w:val="20"/>
              </w:rPr>
              <w:t>ATGGCTCTCATCTTCGCATT-3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1081" w:type="dxa"/>
          </w:tcPr>
          <w:p w14:paraId="74AAB102" w14:textId="77777777" w:rsidR="00092B12" w:rsidRPr="00B31AFD" w:rsidRDefault="00092B12" w:rsidP="007C29E8">
            <w:pPr>
              <w:ind w:left="-108" w:right="-108"/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177</w:t>
            </w:r>
          </w:p>
        </w:tc>
        <w:tc>
          <w:tcPr>
            <w:tcW w:w="1081" w:type="dxa"/>
          </w:tcPr>
          <w:p w14:paraId="3375773D" w14:textId="64CB3424" w:rsidR="00092B12" w:rsidRPr="00B31AFD" w:rsidRDefault="0014271D" w:rsidP="0014271D">
            <w:pPr>
              <w:ind w:left="-108" w:right="-55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58</w:t>
            </w:r>
          </w:p>
        </w:tc>
      </w:tr>
      <w:tr w:rsidR="00A22159" w:rsidRPr="00B31AFD" w14:paraId="31D91576" w14:textId="3C6C2D76" w:rsidTr="00A22159">
        <w:trPr>
          <w:trHeight w:val="259"/>
        </w:trPr>
        <w:tc>
          <w:tcPr>
            <w:tcW w:w="1406" w:type="dxa"/>
          </w:tcPr>
          <w:p w14:paraId="15E8123F" w14:textId="77777777" w:rsidR="00092B12" w:rsidRPr="00B31AFD" w:rsidRDefault="00092B12" w:rsidP="007C29E8">
            <w:pPr>
              <w:jc w:val="both"/>
              <w:rPr>
                <w:rFonts w:ascii="Times New Roman" w:hAnsi="Times New Roman"/>
                <w:i/>
                <w:sz w:val="20"/>
              </w:rPr>
            </w:pPr>
            <w:r w:rsidRPr="00B31AFD">
              <w:rPr>
                <w:rFonts w:ascii="Times New Roman" w:hAnsi="Times New Roman"/>
                <w:i/>
                <w:sz w:val="20"/>
              </w:rPr>
              <w:t>PaCYCB2;1</w:t>
            </w:r>
          </w:p>
        </w:tc>
        <w:tc>
          <w:tcPr>
            <w:tcW w:w="3552" w:type="dxa"/>
          </w:tcPr>
          <w:p w14:paraId="0310AF7E" w14:textId="77777777" w:rsidR="00092B12" w:rsidRPr="00B31AFD" w:rsidRDefault="00092B12" w:rsidP="00092B12">
            <w:pPr>
              <w:ind w:left="-88" w:right="-19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5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  <w:r w:rsidRPr="00B31AFD">
              <w:rPr>
                <w:rFonts w:ascii="Times New Roman" w:hAnsi="Times New Roman"/>
                <w:sz w:val="20"/>
              </w:rPr>
              <w:t>-</w:t>
            </w:r>
            <w:r w:rsidRPr="00B31AFD">
              <w:rPr>
                <w:rFonts w:ascii="Times New Roman" w:hAnsi="Times New Roman"/>
                <w:color w:val="000000"/>
                <w:sz w:val="20"/>
              </w:rPr>
              <w:t>TGGTGGATTTTCACAAGCAG</w:t>
            </w:r>
            <w:r w:rsidRPr="00B31AFD">
              <w:rPr>
                <w:rFonts w:ascii="Times New Roman" w:hAnsi="Times New Roman"/>
                <w:sz w:val="20"/>
              </w:rPr>
              <w:t>-3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3552" w:type="dxa"/>
          </w:tcPr>
          <w:p w14:paraId="32291585" w14:textId="77777777" w:rsidR="00092B12" w:rsidRPr="00B31AFD" w:rsidRDefault="00092B12" w:rsidP="00092B12">
            <w:pPr>
              <w:ind w:left="-52" w:right="-64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5’-</w:t>
            </w:r>
            <w:r w:rsidRPr="00B31AFD">
              <w:rPr>
                <w:rFonts w:ascii="Times New Roman" w:hAnsi="Times New Roman"/>
                <w:color w:val="000000"/>
                <w:sz w:val="20"/>
              </w:rPr>
              <w:t>CGGACAGCATTGAATCAAGA-3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1081" w:type="dxa"/>
          </w:tcPr>
          <w:p w14:paraId="6D2B5141" w14:textId="77777777" w:rsidR="00092B12" w:rsidRPr="00B31AFD" w:rsidRDefault="00092B12" w:rsidP="007C29E8">
            <w:pPr>
              <w:ind w:left="-108" w:right="-108"/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125</w:t>
            </w:r>
          </w:p>
        </w:tc>
        <w:tc>
          <w:tcPr>
            <w:tcW w:w="1081" w:type="dxa"/>
          </w:tcPr>
          <w:p w14:paraId="1D18DA97" w14:textId="629C4130" w:rsidR="00092B12" w:rsidRPr="00B31AFD" w:rsidRDefault="0014271D" w:rsidP="0014271D">
            <w:pPr>
              <w:ind w:left="-108" w:right="-55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58</w:t>
            </w:r>
          </w:p>
        </w:tc>
      </w:tr>
      <w:tr w:rsidR="00A22159" w:rsidRPr="00F65FF6" w14:paraId="79DE1AAC" w14:textId="5D869AB6" w:rsidTr="00A22159">
        <w:tblPrEx>
          <w:tblLook w:val="04A0" w:firstRow="1" w:lastRow="0" w:firstColumn="1" w:lastColumn="0" w:noHBand="0" w:noVBand="1"/>
        </w:tblPrEx>
        <w:trPr>
          <w:trHeight w:val="259"/>
        </w:trPr>
        <w:tc>
          <w:tcPr>
            <w:tcW w:w="1406" w:type="dxa"/>
          </w:tcPr>
          <w:p w14:paraId="70192A9A" w14:textId="77777777" w:rsidR="00092B12" w:rsidRPr="001C0E3B" w:rsidRDefault="00092B12" w:rsidP="007C29E8">
            <w:pPr>
              <w:rPr>
                <w:rFonts w:ascii="Times New Roman" w:hAnsi="Times New Roman"/>
                <w:i/>
                <w:sz w:val="20"/>
              </w:rPr>
            </w:pPr>
            <w:r w:rsidRPr="001C0E3B">
              <w:rPr>
                <w:rFonts w:ascii="Times New Roman" w:hAnsi="Times New Roman"/>
                <w:i/>
                <w:sz w:val="20"/>
              </w:rPr>
              <w:t>PaCYCD1;</w:t>
            </w:r>
            <w:r>
              <w:rPr>
                <w:rFonts w:ascii="Times New Roman" w:hAnsi="Times New Roman"/>
                <w:i/>
                <w:sz w:val="20"/>
              </w:rPr>
              <w:t>3</w:t>
            </w:r>
          </w:p>
        </w:tc>
        <w:tc>
          <w:tcPr>
            <w:tcW w:w="3552" w:type="dxa"/>
          </w:tcPr>
          <w:p w14:paraId="108454E1" w14:textId="77777777" w:rsidR="00092B12" w:rsidRPr="001C0E3B" w:rsidRDefault="00092B12" w:rsidP="00092B12">
            <w:pPr>
              <w:ind w:left="-88" w:right="-19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1C0E3B">
              <w:rPr>
                <w:rFonts w:ascii="Times New Roman" w:hAnsi="Times New Roman" w:cs="Times New Roman"/>
                <w:sz w:val="20"/>
                <w:szCs w:val="20"/>
              </w:rPr>
              <w:t>5′-GCCAGCTGATGGACCAGTAT-3′</w:t>
            </w:r>
          </w:p>
        </w:tc>
        <w:tc>
          <w:tcPr>
            <w:tcW w:w="3552" w:type="dxa"/>
          </w:tcPr>
          <w:p w14:paraId="3FB8E3D3" w14:textId="77777777" w:rsidR="00092B12" w:rsidRPr="001C0E3B" w:rsidRDefault="00092B12" w:rsidP="00092B12">
            <w:pPr>
              <w:ind w:left="-52" w:right="-64"/>
              <w:rPr>
                <w:rFonts w:ascii="Times New Roman" w:hAnsi="Times New Roman" w:cs="Times New Roman"/>
                <w:sz w:val="20"/>
                <w:szCs w:val="20"/>
              </w:rPr>
            </w:pPr>
            <w:r w:rsidRPr="001C0E3B">
              <w:rPr>
                <w:rFonts w:ascii="Times New Roman" w:hAnsi="Times New Roman" w:cs="Times New Roman"/>
                <w:sz w:val="20"/>
                <w:szCs w:val="20"/>
              </w:rPr>
              <w:t>5′-GGTGAAGGACTTCTGGGTGT-3′</w:t>
            </w:r>
          </w:p>
        </w:tc>
        <w:tc>
          <w:tcPr>
            <w:tcW w:w="1081" w:type="dxa"/>
          </w:tcPr>
          <w:p w14:paraId="3308F650" w14:textId="77777777" w:rsidR="00092B12" w:rsidRPr="00C52AF4" w:rsidRDefault="00092B12" w:rsidP="007C29E8">
            <w:pPr>
              <w:ind w:left="-108" w:right="-108"/>
              <w:jc w:val="center"/>
              <w:rPr>
                <w:rFonts w:ascii="Times New Roman" w:hAnsi="Times New Roman"/>
                <w:sz w:val="20"/>
              </w:rPr>
            </w:pPr>
            <w:r w:rsidRPr="00C52AF4">
              <w:rPr>
                <w:rFonts w:ascii="Times New Roman" w:hAnsi="Times New Roman"/>
                <w:sz w:val="20"/>
              </w:rPr>
              <w:t>140</w:t>
            </w:r>
          </w:p>
        </w:tc>
        <w:tc>
          <w:tcPr>
            <w:tcW w:w="1081" w:type="dxa"/>
          </w:tcPr>
          <w:p w14:paraId="0FEA1961" w14:textId="1F7DAECC" w:rsidR="00092B12" w:rsidRPr="00C52AF4" w:rsidRDefault="0014271D" w:rsidP="0014271D">
            <w:pPr>
              <w:ind w:left="-108" w:right="-55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58</w:t>
            </w:r>
          </w:p>
        </w:tc>
      </w:tr>
      <w:tr w:rsidR="00A22159" w:rsidRPr="00B31AFD" w14:paraId="7F1F199A" w14:textId="22DC48E0" w:rsidTr="00A22159">
        <w:trPr>
          <w:trHeight w:val="259"/>
        </w:trPr>
        <w:tc>
          <w:tcPr>
            <w:tcW w:w="1406" w:type="dxa"/>
          </w:tcPr>
          <w:p w14:paraId="58B240DA" w14:textId="77777777" w:rsidR="00092B12" w:rsidRPr="00B31AFD" w:rsidRDefault="00092B12" w:rsidP="007C29E8">
            <w:pPr>
              <w:jc w:val="both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PaUBI</w:t>
            </w:r>
            <w:r w:rsidRPr="00B31AFD">
              <w:rPr>
                <w:rFonts w:ascii="Times New Roman" w:hAnsi="Times New Roman"/>
                <w:i/>
                <w:sz w:val="20"/>
              </w:rPr>
              <w:t>1</w:t>
            </w:r>
          </w:p>
        </w:tc>
        <w:tc>
          <w:tcPr>
            <w:tcW w:w="3552" w:type="dxa"/>
          </w:tcPr>
          <w:p w14:paraId="496EDB83" w14:textId="77777777" w:rsidR="00092B12" w:rsidRPr="00B31AFD" w:rsidRDefault="00092B12" w:rsidP="00092B12">
            <w:pPr>
              <w:ind w:left="-88" w:right="-19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5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  <w:r w:rsidRPr="00B31AFD">
              <w:rPr>
                <w:rFonts w:ascii="Times New Roman" w:hAnsi="Times New Roman"/>
                <w:sz w:val="20"/>
              </w:rPr>
              <w:t>-</w:t>
            </w:r>
            <w:r w:rsidRPr="00B31AFD">
              <w:rPr>
                <w:rFonts w:ascii="Times New Roman" w:hAnsi="Times New Roman"/>
                <w:color w:val="000000"/>
                <w:sz w:val="20"/>
              </w:rPr>
              <w:t>AACTCCATCGCCTTCCTCTT</w:t>
            </w:r>
            <w:r w:rsidRPr="00B31AFD">
              <w:rPr>
                <w:rFonts w:ascii="Times New Roman" w:hAnsi="Times New Roman"/>
                <w:sz w:val="20"/>
              </w:rPr>
              <w:t>-3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3552" w:type="dxa"/>
          </w:tcPr>
          <w:p w14:paraId="3CE81525" w14:textId="77777777" w:rsidR="00092B12" w:rsidRPr="00B31AFD" w:rsidRDefault="00092B12" w:rsidP="00092B12">
            <w:pPr>
              <w:ind w:left="-52" w:right="-64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5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  <w:r w:rsidRPr="00B31AFD">
              <w:rPr>
                <w:rFonts w:ascii="Times New Roman" w:hAnsi="Times New Roman"/>
                <w:sz w:val="20"/>
              </w:rPr>
              <w:t>-</w:t>
            </w:r>
            <w:r w:rsidRPr="00B31AFD">
              <w:rPr>
                <w:rFonts w:ascii="Times New Roman" w:hAnsi="Times New Roman"/>
                <w:color w:val="000000"/>
                <w:sz w:val="20"/>
              </w:rPr>
              <w:t>TGAAGCATGGCATCAATTTC-3</w:t>
            </w:r>
            <w:r w:rsidRPr="00B31AFD">
              <w:rPr>
                <w:rFonts w:ascii="Times New Roman" w:hAnsi="Times New Roman"/>
                <w:sz w:val="20"/>
                <w:szCs w:val="20"/>
              </w:rPr>
              <w:t>′</w:t>
            </w:r>
          </w:p>
        </w:tc>
        <w:tc>
          <w:tcPr>
            <w:tcW w:w="1081" w:type="dxa"/>
          </w:tcPr>
          <w:p w14:paraId="2E7FFD24" w14:textId="77777777" w:rsidR="00092B12" w:rsidRPr="00B31AFD" w:rsidRDefault="00092B12" w:rsidP="007C29E8">
            <w:pPr>
              <w:ind w:left="-108" w:right="-108"/>
              <w:jc w:val="center"/>
              <w:rPr>
                <w:rFonts w:ascii="Times New Roman" w:hAnsi="Times New Roman"/>
                <w:sz w:val="20"/>
              </w:rPr>
            </w:pPr>
            <w:r w:rsidRPr="00B31AFD">
              <w:rPr>
                <w:rFonts w:ascii="Times New Roman" w:hAnsi="Times New Roman"/>
                <w:sz w:val="20"/>
              </w:rPr>
              <w:t>101</w:t>
            </w:r>
          </w:p>
        </w:tc>
        <w:tc>
          <w:tcPr>
            <w:tcW w:w="1081" w:type="dxa"/>
          </w:tcPr>
          <w:p w14:paraId="77E47A69" w14:textId="33A79237" w:rsidR="00092B12" w:rsidRPr="00B31AFD" w:rsidRDefault="0014271D" w:rsidP="0014271D">
            <w:pPr>
              <w:ind w:left="-108" w:right="-55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58</w:t>
            </w:r>
          </w:p>
        </w:tc>
      </w:tr>
    </w:tbl>
    <w:p w14:paraId="07C3672A" w14:textId="77777777" w:rsidR="00B72877" w:rsidRDefault="0014271D"/>
    <w:sectPr w:rsidR="00B72877" w:rsidSect="00092B12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5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CDE"/>
    <w:rsid w:val="00005D09"/>
    <w:rsid w:val="00092B12"/>
    <w:rsid w:val="00093B21"/>
    <w:rsid w:val="000C6170"/>
    <w:rsid w:val="0014271D"/>
    <w:rsid w:val="001F2028"/>
    <w:rsid w:val="002104D3"/>
    <w:rsid w:val="00231711"/>
    <w:rsid w:val="0024676B"/>
    <w:rsid w:val="002510BF"/>
    <w:rsid w:val="002E77C9"/>
    <w:rsid w:val="003125B0"/>
    <w:rsid w:val="00392706"/>
    <w:rsid w:val="0049241E"/>
    <w:rsid w:val="00497221"/>
    <w:rsid w:val="004E3C2E"/>
    <w:rsid w:val="00580899"/>
    <w:rsid w:val="005C3D2D"/>
    <w:rsid w:val="006214C3"/>
    <w:rsid w:val="00623243"/>
    <w:rsid w:val="00624DCD"/>
    <w:rsid w:val="00650BDE"/>
    <w:rsid w:val="0068544C"/>
    <w:rsid w:val="006A13E3"/>
    <w:rsid w:val="006C0853"/>
    <w:rsid w:val="006E1847"/>
    <w:rsid w:val="00714AFA"/>
    <w:rsid w:val="007671A7"/>
    <w:rsid w:val="007906B0"/>
    <w:rsid w:val="007B6E42"/>
    <w:rsid w:val="008336DD"/>
    <w:rsid w:val="00854327"/>
    <w:rsid w:val="00881427"/>
    <w:rsid w:val="008C13CC"/>
    <w:rsid w:val="008D6798"/>
    <w:rsid w:val="008E669F"/>
    <w:rsid w:val="00952304"/>
    <w:rsid w:val="00A22159"/>
    <w:rsid w:val="00B31355"/>
    <w:rsid w:val="00BC68F8"/>
    <w:rsid w:val="00BD7FF2"/>
    <w:rsid w:val="00C213FE"/>
    <w:rsid w:val="00C66973"/>
    <w:rsid w:val="00C74DD1"/>
    <w:rsid w:val="00C77EC0"/>
    <w:rsid w:val="00D166B4"/>
    <w:rsid w:val="00D73044"/>
    <w:rsid w:val="00DE279E"/>
    <w:rsid w:val="00E62499"/>
    <w:rsid w:val="00EB6455"/>
    <w:rsid w:val="00EE2004"/>
    <w:rsid w:val="00FA2CDE"/>
    <w:rsid w:val="00FC3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4576F0"/>
  <w15:chartTrackingRefBased/>
  <w15:docId w15:val="{A70BA189-CE43-394D-8206-FC91FB9AD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A2CDE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2CDE"/>
    <w:rPr>
      <w:rFonts w:eastAsiaTheme="minorHAnsi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cp:lastPrinted>2018-05-20T02:54:00Z</cp:lastPrinted>
  <dcterms:created xsi:type="dcterms:W3CDTF">2018-05-20T01:49:00Z</dcterms:created>
  <dcterms:modified xsi:type="dcterms:W3CDTF">2018-05-21T02:07:00Z</dcterms:modified>
</cp:coreProperties>
</file>